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F0B60" w14:textId="49FB4D14" w:rsidR="005E2D06" w:rsidRPr="00E3309B" w:rsidRDefault="005E2D06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</w:pPr>
    </w:p>
    <w:p w14:paraId="279B7E7D" w14:textId="4181E654" w:rsidR="007A3A7F" w:rsidRPr="00E3309B" w:rsidRDefault="000B6170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</w:pPr>
      <w:r w:rsidRPr="00E3309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sl-SI" w:eastAsia="en-GB"/>
          <w14:ligatures w14:val="none"/>
        </w:rPr>
        <w:t>Supplementary Figure 1:</w:t>
      </w:r>
      <w:r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 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>Exploratory correlation analyses of manual countings of MCs positive for iron importers (y-axis) and iron (x-axis), stratified for (</w:t>
      </w:r>
      <w:r w:rsidR="009E179F" w:rsidRPr="00E3309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sl-SI" w:eastAsia="en-GB"/>
          <w14:ligatures w14:val="none"/>
        </w:rPr>
        <w:t>A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>) active and (</w:t>
      </w:r>
      <w:r w:rsidR="009E179F" w:rsidRPr="00E3309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sl-SI" w:eastAsia="en-GB"/>
          <w14:ligatures w14:val="none"/>
        </w:rPr>
        <w:t>B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) chronic active </w:t>
      </w:r>
      <w:r w:rsidR="00862F71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MS 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lesions. </w:t>
      </w:r>
      <w:r w:rsidR="00593F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>C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orrection for multiple testings has not been performed. The same dataset as shown in </w:t>
      </w:r>
      <w:r w:rsidR="009E179F" w:rsidRPr="00E3309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sl-SI" w:eastAsia="en-GB"/>
          <w14:ligatures w14:val="none"/>
        </w:rPr>
        <w:t>Figure 2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 xml:space="preserve"> (FFPE cohort A). </w:t>
      </w:r>
      <w:r w:rsidR="009E179F" w:rsidRPr="002E585C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CTRL</w:t>
      </w:r>
      <w:r w:rsidR="009E17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</w:t>
      </w:r>
      <w:r w:rsidR="009E179F"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= white matter of controls, EA = early active, LA = late active, LC = lesion center, LR = lesion rim, NAWM = normal-appearing white matter of MS cases, PPWM = </w:t>
      </w:r>
      <w:proofErr w:type="spellStart"/>
      <w:r w:rsidR="009E179F"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peri</w:t>
      </w:r>
      <w:proofErr w:type="spellEnd"/>
      <w:r w:rsidR="009E179F"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-plaque white matter.</w:t>
      </w:r>
    </w:p>
    <w:p w14:paraId="4B5AC872" w14:textId="77777777" w:rsidR="009E179F" w:rsidRPr="00E3309B" w:rsidRDefault="009E179F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</w:pPr>
    </w:p>
    <w:p w14:paraId="4EB8AC00" w14:textId="56045842" w:rsidR="009E179F" w:rsidRDefault="009E179F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</w:pPr>
      <w:r w:rsidRPr="00E3309B">
        <w:rPr>
          <w:rFonts w:ascii="Times New Roman" w:eastAsia="Times New Roman" w:hAnsi="Times New Roman" w:cs="Times New Roman"/>
          <w:b/>
          <w:bCs/>
          <w:color w:val="000000"/>
          <w:kern w:val="0"/>
          <w:sz w:val="16"/>
          <w:szCs w:val="16"/>
          <w:lang w:val="en-US" w:eastAsia="en-GB"/>
          <w14:ligatures w14:val="none"/>
        </w:rPr>
        <w:t xml:space="preserve">Supplementary Figure 2: 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Correlation analysis of manual </w:t>
      </w:r>
      <w:proofErr w:type="spellStart"/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countings</w:t>
      </w:r>
      <w:proofErr w:type="spellEnd"/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</w:t>
      </w:r>
      <w:r w:rsidR="004A75C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based on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</w:t>
      </w:r>
      <w:proofErr w:type="spellStart"/>
      <w:r w:rsidR="003F550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sm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FISH</w:t>
      </w:r>
      <w:proofErr w:type="spellEnd"/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</w:t>
      </w:r>
      <w:proofErr w:type="spellStart"/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>stainings</w:t>
      </w:r>
      <w:proofErr w:type="spellEnd"/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showing the relation between </w:t>
      </w:r>
      <w:r w:rsidRPr="00E3309B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US" w:eastAsia="en-GB"/>
          <w14:ligatures w14:val="none"/>
        </w:rPr>
        <w:t>C1QA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, </w:t>
      </w:r>
      <w:r w:rsidRPr="00E3309B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US" w:eastAsia="en-GB"/>
          <w14:ligatures w14:val="none"/>
        </w:rPr>
        <w:t>CD163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and </w:t>
      </w:r>
      <w:r w:rsidRPr="00E3309B">
        <w:rPr>
          <w:rFonts w:ascii="Times New Roman" w:eastAsia="Times New Roman" w:hAnsi="Times New Roman" w:cs="Times New Roman"/>
          <w:i/>
          <w:iCs/>
          <w:color w:val="000000"/>
          <w:kern w:val="0"/>
          <w:sz w:val="16"/>
          <w:szCs w:val="16"/>
          <w:lang w:val="en-US" w:eastAsia="en-GB"/>
          <w14:ligatures w14:val="none"/>
        </w:rPr>
        <w:t>IL10</w:t>
      </w:r>
      <w:r w:rsidR="004A75C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expression across MS lesion areas.</w:t>
      </w:r>
      <w:r w:rsidRPr="00E3309B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en-US" w:eastAsia="en-GB"/>
          <w14:ligatures w14:val="none"/>
        </w:rPr>
        <w:t xml:space="preserve"> </w:t>
      </w:r>
      <w:r w:rsidR="00593F9F"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  <w:t>Correction for multiple testings has not been performed.</w:t>
      </w:r>
    </w:p>
    <w:p w14:paraId="202CAF46" w14:textId="77777777" w:rsidR="002A5367" w:rsidRDefault="002A5367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</w:pPr>
    </w:p>
    <w:p w14:paraId="6D4CDB6E" w14:textId="77777777" w:rsidR="002A5367" w:rsidRDefault="002A5367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</w:pPr>
    </w:p>
    <w:p w14:paraId="388B0458" w14:textId="77777777" w:rsidR="002A5367" w:rsidRDefault="002A5367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</w:pPr>
    </w:p>
    <w:p w14:paraId="558CAECD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720D0D">
        <w:rPr>
          <w:rFonts w:ascii="Times New Roman" w:eastAsia="Times New Roman" w:hAnsi="Times New Roman" w:cs="Times New Roman"/>
          <w:b/>
        </w:rPr>
        <w:t>Supplementary Table 1.</w:t>
      </w:r>
    </w:p>
    <w:p w14:paraId="111AC0F9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3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06"/>
        <w:gridCol w:w="1185"/>
        <w:gridCol w:w="715"/>
        <w:gridCol w:w="1336"/>
        <w:gridCol w:w="1657"/>
        <w:gridCol w:w="823"/>
        <w:gridCol w:w="1934"/>
      </w:tblGrid>
      <w:tr w:rsidR="002A5367" w:rsidRPr="00720D0D" w14:paraId="4926468D" w14:textId="77777777" w:rsidTr="006744D0">
        <w:trPr>
          <w:trHeight w:val="4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9C36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A5A6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(years), Medi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EAF14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x, F:M rati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3795D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linical cour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C8A3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 duration (months), Median (range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008E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sion typ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F3198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gions of interest (ROI)</w:t>
            </w:r>
          </w:p>
        </w:tc>
      </w:tr>
      <w:tr w:rsidR="002A5367" w:rsidRPr="00720D0D" w14:paraId="2B9954F2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D5D2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FFPE Sample A (1- 1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9B510B" w14:textId="77777777" w:rsidR="002A5367" w:rsidRPr="00720D0D" w:rsidRDefault="002A5367" w:rsidP="006744D0">
            <w:pPr>
              <w:widowControl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7.5 (30-97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115D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: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EF8A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06C11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A6AB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4BF23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8 CTRL</w:t>
            </w:r>
          </w:p>
        </w:tc>
      </w:tr>
      <w:tr w:rsidR="002A5367" w:rsidRPr="00720D0D" w14:paraId="2FA58764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5C9DB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cases FFPE Sample A (MS 1 - 24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1B01C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9 (34-78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1FB45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:1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5416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9 AMS, 3 RRMS, 7 SPMS, 5 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B965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20 (0.2 - 492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8353B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2 A, 11 CA, 1 I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01BC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1 LC-LA 12 LC-EA, 12 LC-I, 11 LR, 24 PPWM, 24 NAWM</w:t>
            </w:r>
          </w:p>
        </w:tc>
      </w:tr>
      <w:tr w:rsidR="002A5367" w:rsidRPr="00720D0D" w14:paraId="401D4327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47DDD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1785F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BE39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7305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661F37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C88861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4AD6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EA, 1 PPWM, 1 NAWM</w:t>
            </w:r>
          </w:p>
        </w:tc>
      </w:tr>
      <w:tr w:rsidR="002A5367" w:rsidRPr="00720D0D" w14:paraId="0385112F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5F6E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CC2B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5FFE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7279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B5E008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608480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C7E41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5DFF0987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0E39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589F9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EFBF2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5C7D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12AD9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.5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E59E34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F2DC6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141D6613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1D684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35EBF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9645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AB3F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56250E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.</w:t>
            </w:r>
            <w:proofErr w:type="gram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85158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B56CD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5A3AE464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E1A4F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19AA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17B29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C341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6FDE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7F69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1CC19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0405492B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58AED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373D4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68CD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C6930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02B1A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67470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C200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747F973A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D4B8E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C7792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F75D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D91E3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69CF2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3D89A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D5934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3E7A8D16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9921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C7611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4812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3C82A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DECD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3740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729C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497AEE85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835E0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BA447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E1B66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1EEB6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9966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4C9C8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CD09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024A0206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1D50F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B7E13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47810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2E9E8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853DF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A8310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6CFD9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32FFE15E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3C441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C409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7519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A24BE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459C6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8EE97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9EB12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0D889FED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59AB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CD72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63B3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9D31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R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30E3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D5220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88574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-LA, 1 LC-EA, 1 PPWM, 1 NAWM</w:t>
            </w:r>
          </w:p>
        </w:tc>
      </w:tr>
      <w:tr w:rsidR="002A5367" w:rsidRPr="00720D0D" w14:paraId="7BC3D600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6C00D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6A203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2901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3F498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F3B0B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ED73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23FD9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346CF3D5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F5C9E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4F0E7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EAAE8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35DC2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4B10E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4D7E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6C365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316EFD79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D2F88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4940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FFB39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9D35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EA56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2B20C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44D8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7A8A7D38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FEE51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A7C2C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E7B0C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4D29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C0A1C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C54D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1FC9B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2DC1285A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F2C45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62B57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D76B3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3A166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79F79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CEA2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E87E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6B26CDD5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35C05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0939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C9B98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E5A9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4511E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D226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I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DFF4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LC, 1 PPWM, 1 NAWM </w:t>
            </w:r>
          </w:p>
        </w:tc>
      </w:tr>
      <w:tr w:rsidR="002A5367" w:rsidRPr="00720D0D" w14:paraId="1D99D3DD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3676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1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93B4F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921E9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ABEC1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8DA79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6244C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F4B39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47F60A5A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61876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93294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A3FDA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4706F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E267E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B9CC2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DA0B7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005DBCE8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F7F4C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76C35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31F31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48BD6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7341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B74E1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CD25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15E572D2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24C25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01D9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BCACA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3891B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3A9D1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A8D75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590A1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7A329D1D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72A10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977E7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DBE35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AE46D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0A10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FBF6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F96A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 LC, 1 LR, 1 PPWM, 1 NAWM</w:t>
            </w:r>
          </w:p>
        </w:tc>
      </w:tr>
      <w:tr w:rsidR="002A5367" w:rsidRPr="00720D0D" w14:paraId="69D4C192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260B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04233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C7E8A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35EA6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6F063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4DD22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322A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20746EEC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12EFA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ontrols Sample B (19 – 24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7FDB6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2.5 (54 – 81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1148E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58B4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CC45D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E5FCA6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A567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A5367" w:rsidRPr="00720D0D" w14:paraId="1B621646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01D1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cases frozen sample B (25-41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8CE8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0.50 (40 – 65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7DC5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8: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D0AD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3 SPMS, 1 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69387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00 (72 – 480)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969AC1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3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BBA97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3 LC, 23 LR, 23 PPWM, 23 NAWM</w:t>
            </w:r>
          </w:p>
        </w:tc>
      </w:tr>
      <w:tr w:rsidR="002A5367" w:rsidRPr="00720D0D" w14:paraId="1B599929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FD4A8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21FC3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D64AA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FC00F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BD6157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C1235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635FA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01FCFCF2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5674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8D1A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400E5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72360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8FC45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6CEAD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9354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7C630911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808CD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A794B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0BF9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C3DE6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37CC43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4250B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2DF6D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6168E643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5FBA2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5301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C234D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73456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3A3398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DA2A62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98B51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418D06F1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56722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29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67206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5228F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FB667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80840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8171AA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F26EA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 LC, 2 LR, 2 PPWM, 2 NAWM</w:t>
            </w:r>
          </w:p>
        </w:tc>
      </w:tr>
      <w:tr w:rsidR="002A5367" w:rsidRPr="00720D0D" w14:paraId="35AEDA9B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501D9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C4C7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5DB7C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F817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692F7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70D450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DDEF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 LC, 2 LR, 2 PPWM, 2 NAWM</w:t>
            </w:r>
          </w:p>
        </w:tc>
      </w:tr>
      <w:tr w:rsidR="002A5367" w:rsidRPr="00720D0D" w14:paraId="19E58125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054D5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4E510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84643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055DC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CA125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EE535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DBD0C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4DFB019B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981EEB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E6D2D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4830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2E74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C04D51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62D5D3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B1B85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6A834D11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798322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3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A8717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14B778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F520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89E147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456BB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D01A0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64C4E879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306CC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4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CAD654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8D36E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7FDBFC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2748DC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22F292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08BED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 LC, 3 LR, 3 PPWM, 3 NAWM</w:t>
            </w:r>
          </w:p>
        </w:tc>
      </w:tr>
      <w:tr w:rsidR="002A5367" w:rsidRPr="00720D0D" w14:paraId="3E95578A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1760F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EEE87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94B9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B5AD5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768D3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0D436B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E00E6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13CF2E0A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4C25F9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6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5976F5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5630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24119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32A0A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30A236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CBF6F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309EEF1D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25FF3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7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CA2B1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BA459A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0D14F6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A107C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74D46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AC434F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LC, 1 LR, 1 PPWM, 1 NAWM</w:t>
            </w:r>
          </w:p>
        </w:tc>
      </w:tr>
      <w:tr w:rsidR="002A5367" w:rsidRPr="00720D0D" w14:paraId="2FC0DB44" w14:textId="77777777" w:rsidTr="006744D0">
        <w:trPr>
          <w:trHeight w:val="415"/>
        </w:trPr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47F4F7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S 3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D81D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BC0F3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9FBA13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PMS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21444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0495D" w14:textId="77777777" w:rsidR="002A5367" w:rsidRPr="00720D0D" w:rsidRDefault="002A5367" w:rsidP="006744D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 CA</w:t>
            </w:r>
          </w:p>
        </w:tc>
        <w:tc>
          <w:tcPr>
            <w:tcW w:w="0" w:type="auto"/>
            <w:tcBorders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B491E" w14:textId="77777777" w:rsidR="002A5367" w:rsidRPr="00720D0D" w:rsidRDefault="002A5367" w:rsidP="006744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LC, 1 LR, 1 PPWM, 1 NAWM </w:t>
            </w:r>
          </w:p>
        </w:tc>
      </w:tr>
    </w:tbl>
    <w:p w14:paraId="14A8919A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1E688E1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720D0D">
        <w:rPr>
          <w:rFonts w:ascii="Times New Roman" w:eastAsia="Times New Roman" w:hAnsi="Times New Roman" w:cs="Times New Roman"/>
        </w:rPr>
        <w:t>Table legend: A = active lesion, I = Inactive lesion, AMS = acute multiple sclerosis, CA = chronic active lesion, F = female, LC = inactive lesion center, LC-EA = early active lesion center, LC-LA = late active lesion center, LR = lesion rim, M = male, MS = multiple sclerosis, NAWM = normal-appearing white matter, PPMS = primary progressive multiple sclerosis, PPWM = periplaque white matter, CTRL = control white matter, RRMS = relapsing-remitting multiple sclerosis, SPMS = secondary progressive multiple sclerosis.</w:t>
      </w:r>
    </w:p>
    <w:p w14:paraId="241DE19A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9649DD3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4076911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7B567A9A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FAA6673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0729110A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D7F5625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918950C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F1AAB67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2D2E512E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ED257B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720D0D">
        <w:rPr>
          <w:rFonts w:ascii="Times New Roman" w:eastAsia="Times New Roman" w:hAnsi="Times New Roman" w:cs="Times New Roman"/>
          <w:b/>
        </w:rPr>
        <w:t>Supplementary Table 2.</w:t>
      </w:r>
    </w:p>
    <w:p w14:paraId="78C3BC5E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2"/>
        <w:tblW w:w="0" w:type="auto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392"/>
        <w:gridCol w:w="1546"/>
        <w:gridCol w:w="1275"/>
        <w:gridCol w:w="1747"/>
        <w:gridCol w:w="1858"/>
        <w:gridCol w:w="1228"/>
      </w:tblGrid>
      <w:tr w:rsidR="002A5367" w:rsidRPr="00720D0D" w14:paraId="05926A7B" w14:textId="77777777" w:rsidTr="006744D0">
        <w:trPr>
          <w:trHeight w:val="91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E567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6DCEF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672EC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3A71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treatment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F0C8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 (product number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F8C3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tocol</w:t>
            </w:r>
          </w:p>
        </w:tc>
      </w:tr>
      <w:tr w:rsidR="002A5367" w:rsidRPr="00720D0D" w14:paraId="34651A96" w14:textId="77777777" w:rsidTr="006744D0">
        <w:trPr>
          <w:trHeight w:val="1271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9E2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LP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F94E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09ED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682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, pH 9.0</w:t>
            </w:r>
          </w:p>
          <w:p w14:paraId="253E85A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A228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bD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erotec</w:t>
            </w:r>
            <w:proofErr w:type="spellEnd"/>
          </w:p>
          <w:p w14:paraId="362B33C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MCA839G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DABD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7F6D7C92" w14:textId="77777777" w:rsidTr="006744D0">
        <w:trPr>
          <w:trHeight w:val="1271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C609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EFD1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</w:t>
            </w:r>
          </w:p>
          <w:p w14:paraId="056F5F0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427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,000</w:t>
            </w:r>
            <w:bookmarkStart w:id="0" w:name="_GoBack"/>
            <w:bookmarkEnd w:id="0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0F9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itrate pH 6.0</w:t>
            </w:r>
          </w:p>
          <w:p w14:paraId="792BF21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761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Novocastra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1A8B98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NCL-L-CD163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1545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7C18261B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0ED9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DMT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948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7AA0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0,000 CS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DED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</w:t>
            </w:r>
          </w:p>
          <w:p w14:paraId="2FBE2529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46DF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lpha Diagnostic (NRAMP23-S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A541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50F43ACC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AC56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erroportin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3FA5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7304C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  <w:p w14:paraId="7564ADE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S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025A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1E8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b78066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9581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7CE77C5F" w14:textId="77777777" w:rsidTr="006744D0">
        <w:trPr>
          <w:trHeight w:val="102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08DE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Hepcidin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E96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6F26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6,000</w:t>
            </w:r>
          </w:p>
          <w:p w14:paraId="00DD448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SA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B18C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itrate pH 6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18DE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b81010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E1B3B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6452BC19" w14:textId="77777777" w:rsidTr="006744D0">
        <w:trPr>
          <w:trHeight w:val="102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B55D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Hephaestin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86FAB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Goa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E229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5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14696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itrate pH 6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DE6E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anta Cruz</w:t>
            </w:r>
          </w:p>
          <w:p w14:paraId="4C9FC98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sc-49969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29D2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2BA94478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7055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NRAMP1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AB69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DA0D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FBC02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6E2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LSBio</w:t>
            </w:r>
            <w:proofErr w:type="spellEnd"/>
          </w:p>
          <w:p w14:paraId="1E3A5DFB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LS-B9344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262C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0BD067F3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48B4F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Scara5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15C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CBF4B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377D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338C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Abcam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b118894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3D6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76FED1AC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0979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TfR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44C2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B4FC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FB78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 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02E5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Invitrogen (13-6800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0B2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450BE095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EB30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659E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</w:t>
            </w:r>
          </w:p>
          <w:p w14:paraId="3E1498C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63FFF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1DF79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EDTA pH 9.0</w:t>
            </w:r>
          </w:p>
          <w:p w14:paraId="7526E38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60 min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358DA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Dako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65A4A6F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M0814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74B9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PE IHC</w:t>
            </w:r>
          </w:p>
        </w:tc>
      </w:tr>
      <w:tr w:rsidR="002A5367" w:rsidRPr="00720D0D" w14:paraId="5585C7DD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3905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630A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</w:t>
            </w:r>
          </w:p>
          <w:p w14:paraId="4A74593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087AC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BDC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BS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98115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illipore (514H12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F918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 IHC</w:t>
            </w:r>
          </w:p>
        </w:tc>
      </w:tr>
      <w:tr w:rsidR="002A5367" w:rsidRPr="00720D0D" w14:paraId="449404F6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1415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G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3F76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</w:t>
            </w:r>
          </w:p>
          <w:p w14:paraId="3A76F3A0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D065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.0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CAF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PBST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C53E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Bio-Rad (8-18C5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A9E3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 IHC</w:t>
            </w:r>
          </w:p>
        </w:tc>
      </w:tr>
      <w:tr w:rsidR="002A5367" w:rsidRPr="00720D0D" w14:paraId="3F4683DB" w14:textId="77777777" w:rsidTr="006744D0">
        <w:trPr>
          <w:trHeight w:val="755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F238F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CD163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2F1D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use </w:t>
            </w:r>
          </w:p>
          <w:p w14:paraId="73A069A3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monoclonal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1870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1:1,000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5F847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cetone 4°C 10 min  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8274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Novocastra</w:t>
            </w:r>
            <w:proofErr w:type="spellEnd"/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57C35AA1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(NCL-L-CD163)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8BF0E" w14:textId="77777777" w:rsidR="002A5367" w:rsidRPr="00720D0D" w:rsidRDefault="002A5367" w:rsidP="006744D0">
            <w:pPr>
              <w:spacing w:line="360" w:lineRule="auto"/>
              <w:ind w:left="140" w:right="140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0D0D">
              <w:rPr>
                <w:rFonts w:ascii="Times New Roman" w:eastAsia="Times New Roman" w:hAnsi="Times New Roman" w:cs="Times New Roman"/>
                <w:sz w:val="20"/>
                <w:szCs w:val="20"/>
              </w:rPr>
              <w:t>FF IHC</w:t>
            </w:r>
          </w:p>
        </w:tc>
      </w:tr>
    </w:tbl>
    <w:p w14:paraId="0F3D477F" w14:textId="77777777" w:rsidR="002A5367" w:rsidRPr="00720D0D" w:rsidRDefault="002A5367" w:rsidP="002A5367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CEC8BEF" w14:textId="77777777" w:rsidR="002A5367" w:rsidRPr="00720D0D" w:rsidRDefault="002A5367" w:rsidP="002A5367">
      <w:pPr>
        <w:rPr>
          <w:rFonts w:ascii="Times New Roman" w:eastAsia="Times New Roman" w:hAnsi="Times New Roman" w:cs="Times New Roman"/>
        </w:rPr>
        <w:sectPr w:rsidR="002A5367" w:rsidRPr="00720D0D" w:rsidSect="00720D0D">
          <w:pgSz w:w="11900" w:h="16840"/>
          <w:pgMar w:top="1417" w:right="1417" w:bottom="1134" w:left="1417" w:header="708" w:footer="708" w:gutter="0"/>
          <w:pgNumType w:start="1"/>
          <w:cols w:space="720"/>
          <w:docGrid w:linePitch="326"/>
        </w:sectPr>
      </w:pPr>
      <w:r w:rsidRPr="00720D0D">
        <w:rPr>
          <w:rFonts w:ascii="Times New Roman" w:eastAsia="Times New Roman" w:hAnsi="Times New Roman" w:cs="Times New Roman"/>
        </w:rPr>
        <w:t xml:space="preserve">Table legend: EDTA = </w:t>
      </w:r>
      <w:hyperlink r:id="rId5" w:history="1">
        <w:r w:rsidRPr="00720D0D">
          <w:rPr>
            <w:rFonts w:ascii="Times New Roman" w:eastAsia="Times New Roman" w:hAnsi="Times New Roman" w:cs="Times New Roman"/>
          </w:rPr>
          <w:t xml:space="preserve">ethylenediaminetetraacetic acid, </w:t>
        </w:r>
      </w:hyperlink>
      <w:r w:rsidRPr="00720D0D">
        <w:rPr>
          <w:rFonts w:ascii="Times New Roman" w:eastAsia="Times New Roman" w:hAnsi="Times New Roman" w:cs="Times New Roman"/>
        </w:rPr>
        <w:t>FF = fresh frozen, FFPE = formalin-fixed paraffin-embedded, IHC = immunohistochemistry, PBST = phosphate-buffered saline with triton X</w:t>
      </w:r>
    </w:p>
    <w:p w14:paraId="483287B3" w14:textId="77777777" w:rsidR="002A5367" w:rsidRPr="009E179F" w:rsidRDefault="002A5367" w:rsidP="005E2D06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kern w:val="0"/>
          <w:sz w:val="16"/>
          <w:szCs w:val="16"/>
          <w:lang w:val="sl-SI" w:eastAsia="en-GB"/>
          <w14:ligatures w14:val="none"/>
        </w:rPr>
      </w:pPr>
    </w:p>
    <w:sectPr w:rsidR="002A5367" w:rsidRPr="009E179F" w:rsidSect="00D550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661A69"/>
    <w:multiLevelType w:val="hybridMultilevel"/>
    <w:tmpl w:val="8BCC90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FC1"/>
    <w:rsid w:val="000049FB"/>
    <w:rsid w:val="00015DE4"/>
    <w:rsid w:val="00024DA7"/>
    <w:rsid w:val="00030378"/>
    <w:rsid w:val="00032CF0"/>
    <w:rsid w:val="00052444"/>
    <w:rsid w:val="00054D30"/>
    <w:rsid w:val="00066BB0"/>
    <w:rsid w:val="00067F2A"/>
    <w:rsid w:val="000723C5"/>
    <w:rsid w:val="00075AE4"/>
    <w:rsid w:val="000812A9"/>
    <w:rsid w:val="000843FE"/>
    <w:rsid w:val="00092BC1"/>
    <w:rsid w:val="0009422A"/>
    <w:rsid w:val="00097ADD"/>
    <w:rsid w:val="000A2D9E"/>
    <w:rsid w:val="000A560B"/>
    <w:rsid w:val="000B2161"/>
    <w:rsid w:val="000B6170"/>
    <w:rsid w:val="000C2310"/>
    <w:rsid w:val="000C2BFC"/>
    <w:rsid w:val="000E40F4"/>
    <w:rsid w:val="001012B4"/>
    <w:rsid w:val="00104C69"/>
    <w:rsid w:val="00107288"/>
    <w:rsid w:val="00115429"/>
    <w:rsid w:val="00115542"/>
    <w:rsid w:val="00136ECF"/>
    <w:rsid w:val="001570D4"/>
    <w:rsid w:val="00165ED8"/>
    <w:rsid w:val="001865E9"/>
    <w:rsid w:val="00194144"/>
    <w:rsid w:val="001949F9"/>
    <w:rsid w:val="00194DAF"/>
    <w:rsid w:val="001B3DF9"/>
    <w:rsid w:val="001B4042"/>
    <w:rsid w:val="001B5840"/>
    <w:rsid w:val="001C06FE"/>
    <w:rsid w:val="001C203D"/>
    <w:rsid w:val="001C5C30"/>
    <w:rsid w:val="001C60D9"/>
    <w:rsid w:val="001D4685"/>
    <w:rsid w:val="0020423A"/>
    <w:rsid w:val="002324B0"/>
    <w:rsid w:val="00235BBD"/>
    <w:rsid w:val="00242B74"/>
    <w:rsid w:val="00266483"/>
    <w:rsid w:val="00272924"/>
    <w:rsid w:val="00272F68"/>
    <w:rsid w:val="00286AFB"/>
    <w:rsid w:val="00293E2B"/>
    <w:rsid w:val="00294CFD"/>
    <w:rsid w:val="002A5367"/>
    <w:rsid w:val="002B2D37"/>
    <w:rsid w:val="002C4A9C"/>
    <w:rsid w:val="002C64DD"/>
    <w:rsid w:val="002D1FDD"/>
    <w:rsid w:val="002D3445"/>
    <w:rsid w:val="002D535A"/>
    <w:rsid w:val="002E1F3E"/>
    <w:rsid w:val="002E585C"/>
    <w:rsid w:val="002E59EA"/>
    <w:rsid w:val="002E75F0"/>
    <w:rsid w:val="002F40E3"/>
    <w:rsid w:val="003021A9"/>
    <w:rsid w:val="00305462"/>
    <w:rsid w:val="00316A63"/>
    <w:rsid w:val="00322018"/>
    <w:rsid w:val="0032230B"/>
    <w:rsid w:val="003244BE"/>
    <w:rsid w:val="00324B0A"/>
    <w:rsid w:val="00326E92"/>
    <w:rsid w:val="00331499"/>
    <w:rsid w:val="00332FBA"/>
    <w:rsid w:val="00335328"/>
    <w:rsid w:val="00362C68"/>
    <w:rsid w:val="0036789A"/>
    <w:rsid w:val="003705C5"/>
    <w:rsid w:val="0037593D"/>
    <w:rsid w:val="0037784C"/>
    <w:rsid w:val="00382CCA"/>
    <w:rsid w:val="00383FF8"/>
    <w:rsid w:val="00393DD0"/>
    <w:rsid w:val="00393F8F"/>
    <w:rsid w:val="00395EE2"/>
    <w:rsid w:val="003B6477"/>
    <w:rsid w:val="003D3CCA"/>
    <w:rsid w:val="003E111B"/>
    <w:rsid w:val="003F550B"/>
    <w:rsid w:val="003F73FC"/>
    <w:rsid w:val="0040533A"/>
    <w:rsid w:val="00426BA3"/>
    <w:rsid w:val="0043168B"/>
    <w:rsid w:val="0043672B"/>
    <w:rsid w:val="00441942"/>
    <w:rsid w:val="00443BA8"/>
    <w:rsid w:val="00450FC1"/>
    <w:rsid w:val="00461A27"/>
    <w:rsid w:val="004674C0"/>
    <w:rsid w:val="00473A31"/>
    <w:rsid w:val="00475D69"/>
    <w:rsid w:val="0048105C"/>
    <w:rsid w:val="00484DE3"/>
    <w:rsid w:val="00495CB6"/>
    <w:rsid w:val="004A75CF"/>
    <w:rsid w:val="004B3541"/>
    <w:rsid w:val="004B4B79"/>
    <w:rsid w:val="00503E62"/>
    <w:rsid w:val="0051125C"/>
    <w:rsid w:val="00513BC1"/>
    <w:rsid w:val="0052798A"/>
    <w:rsid w:val="00532147"/>
    <w:rsid w:val="0054385F"/>
    <w:rsid w:val="00543C2F"/>
    <w:rsid w:val="00574851"/>
    <w:rsid w:val="0058109A"/>
    <w:rsid w:val="00593F9F"/>
    <w:rsid w:val="005A151B"/>
    <w:rsid w:val="005A6A48"/>
    <w:rsid w:val="005B29CD"/>
    <w:rsid w:val="005B68B1"/>
    <w:rsid w:val="005C4537"/>
    <w:rsid w:val="005D03FF"/>
    <w:rsid w:val="005D1274"/>
    <w:rsid w:val="005D5123"/>
    <w:rsid w:val="005E2D06"/>
    <w:rsid w:val="005F1BB5"/>
    <w:rsid w:val="00600427"/>
    <w:rsid w:val="00606E2A"/>
    <w:rsid w:val="00625497"/>
    <w:rsid w:val="00637A95"/>
    <w:rsid w:val="006406EC"/>
    <w:rsid w:val="00650DF7"/>
    <w:rsid w:val="00655637"/>
    <w:rsid w:val="00655BBF"/>
    <w:rsid w:val="0066213E"/>
    <w:rsid w:val="00662770"/>
    <w:rsid w:val="00673DF6"/>
    <w:rsid w:val="00674202"/>
    <w:rsid w:val="006758AA"/>
    <w:rsid w:val="0068275D"/>
    <w:rsid w:val="006854A7"/>
    <w:rsid w:val="006A0C8F"/>
    <w:rsid w:val="006A13BD"/>
    <w:rsid w:val="006B5C47"/>
    <w:rsid w:val="006B78E3"/>
    <w:rsid w:val="006C2A47"/>
    <w:rsid w:val="006C429C"/>
    <w:rsid w:val="006C6890"/>
    <w:rsid w:val="006D0B6A"/>
    <w:rsid w:val="006D3C32"/>
    <w:rsid w:val="006F30D9"/>
    <w:rsid w:val="006F31BF"/>
    <w:rsid w:val="006F3A62"/>
    <w:rsid w:val="00703165"/>
    <w:rsid w:val="00710286"/>
    <w:rsid w:val="0072228A"/>
    <w:rsid w:val="00741F10"/>
    <w:rsid w:val="007423B6"/>
    <w:rsid w:val="00753E70"/>
    <w:rsid w:val="00762A5F"/>
    <w:rsid w:val="007638DC"/>
    <w:rsid w:val="007719A0"/>
    <w:rsid w:val="00771D9D"/>
    <w:rsid w:val="00777B9C"/>
    <w:rsid w:val="0079211C"/>
    <w:rsid w:val="007A3A7F"/>
    <w:rsid w:val="007B205F"/>
    <w:rsid w:val="007B6ED2"/>
    <w:rsid w:val="007E0350"/>
    <w:rsid w:val="007E17E6"/>
    <w:rsid w:val="007E3F50"/>
    <w:rsid w:val="007F2918"/>
    <w:rsid w:val="00802B83"/>
    <w:rsid w:val="0080703B"/>
    <w:rsid w:val="0081667C"/>
    <w:rsid w:val="0081700E"/>
    <w:rsid w:val="00834229"/>
    <w:rsid w:val="00843A92"/>
    <w:rsid w:val="00847158"/>
    <w:rsid w:val="00860616"/>
    <w:rsid w:val="00862F71"/>
    <w:rsid w:val="008723F5"/>
    <w:rsid w:val="0087279F"/>
    <w:rsid w:val="00875689"/>
    <w:rsid w:val="008978A0"/>
    <w:rsid w:val="008A3A61"/>
    <w:rsid w:val="008A67D6"/>
    <w:rsid w:val="008B51E8"/>
    <w:rsid w:val="008D1C75"/>
    <w:rsid w:val="008D3DDB"/>
    <w:rsid w:val="008E04EC"/>
    <w:rsid w:val="008E3B6D"/>
    <w:rsid w:val="008E6399"/>
    <w:rsid w:val="008F0B44"/>
    <w:rsid w:val="008F2FC1"/>
    <w:rsid w:val="008F3931"/>
    <w:rsid w:val="008F4CA8"/>
    <w:rsid w:val="008F5A1B"/>
    <w:rsid w:val="008F7C2A"/>
    <w:rsid w:val="009068E5"/>
    <w:rsid w:val="00920799"/>
    <w:rsid w:val="00922923"/>
    <w:rsid w:val="00941009"/>
    <w:rsid w:val="00952567"/>
    <w:rsid w:val="0095440A"/>
    <w:rsid w:val="0095529B"/>
    <w:rsid w:val="00955387"/>
    <w:rsid w:val="00961ACA"/>
    <w:rsid w:val="0096263C"/>
    <w:rsid w:val="00972036"/>
    <w:rsid w:val="00976D66"/>
    <w:rsid w:val="009841C7"/>
    <w:rsid w:val="0099459B"/>
    <w:rsid w:val="00995261"/>
    <w:rsid w:val="009B180E"/>
    <w:rsid w:val="009B3F28"/>
    <w:rsid w:val="009B48BA"/>
    <w:rsid w:val="009B6916"/>
    <w:rsid w:val="009B74BD"/>
    <w:rsid w:val="009D23FE"/>
    <w:rsid w:val="009D3E35"/>
    <w:rsid w:val="009E179F"/>
    <w:rsid w:val="009E4F2D"/>
    <w:rsid w:val="009F3AD7"/>
    <w:rsid w:val="00A0597A"/>
    <w:rsid w:val="00A06063"/>
    <w:rsid w:val="00A110EE"/>
    <w:rsid w:val="00A1468A"/>
    <w:rsid w:val="00A201C3"/>
    <w:rsid w:val="00A22F7D"/>
    <w:rsid w:val="00A307FB"/>
    <w:rsid w:val="00A339FC"/>
    <w:rsid w:val="00A414B6"/>
    <w:rsid w:val="00A41F21"/>
    <w:rsid w:val="00A45810"/>
    <w:rsid w:val="00A523E1"/>
    <w:rsid w:val="00A5393C"/>
    <w:rsid w:val="00A810BC"/>
    <w:rsid w:val="00A833ED"/>
    <w:rsid w:val="00A8555D"/>
    <w:rsid w:val="00A869A4"/>
    <w:rsid w:val="00A913AA"/>
    <w:rsid w:val="00A923E0"/>
    <w:rsid w:val="00A97F21"/>
    <w:rsid w:val="00AA01BD"/>
    <w:rsid w:val="00AA0EB8"/>
    <w:rsid w:val="00AB12C2"/>
    <w:rsid w:val="00AB4D48"/>
    <w:rsid w:val="00AC516B"/>
    <w:rsid w:val="00AE19DD"/>
    <w:rsid w:val="00AE3B43"/>
    <w:rsid w:val="00AE7329"/>
    <w:rsid w:val="00AF0E0F"/>
    <w:rsid w:val="00AF3A93"/>
    <w:rsid w:val="00AF74AE"/>
    <w:rsid w:val="00B00C1E"/>
    <w:rsid w:val="00B21AC7"/>
    <w:rsid w:val="00B248F2"/>
    <w:rsid w:val="00B24F6D"/>
    <w:rsid w:val="00B34C7B"/>
    <w:rsid w:val="00B37905"/>
    <w:rsid w:val="00B37A98"/>
    <w:rsid w:val="00B409D1"/>
    <w:rsid w:val="00B4419D"/>
    <w:rsid w:val="00B52320"/>
    <w:rsid w:val="00B547AA"/>
    <w:rsid w:val="00B65D7B"/>
    <w:rsid w:val="00B71233"/>
    <w:rsid w:val="00B8135B"/>
    <w:rsid w:val="00B82205"/>
    <w:rsid w:val="00B838F7"/>
    <w:rsid w:val="00B87673"/>
    <w:rsid w:val="00B87D3E"/>
    <w:rsid w:val="00B9187E"/>
    <w:rsid w:val="00B94A98"/>
    <w:rsid w:val="00BB216A"/>
    <w:rsid w:val="00BC6178"/>
    <w:rsid w:val="00BD2DC9"/>
    <w:rsid w:val="00BE25CF"/>
    <w:rsid w:val="00BE3EC4"/>
    <w:rsid w:val="00BE445C"/>
    <w:rsid w:val="00BF36F9"/>
    <w:rsid w:val="00BF3A5F"/>
    <w:rsid w:val="00BF5468"/>
    <w:rsid w:val="00BF67C7"/>
    <w:rsid w:val="00C05B0C"/>
    <w:rsid w:val="00C1020E"/>
    <w:rsid w:val="00C11BDD"/>
    <w:rsid w:val="00C126AF"/>
    <w:rsid w:val="00C2003A"/>
    <w:rsid w:val="00C3111C"/>
    <w:rsid w:val="00C3306C"/>
    <w:rsid w:val="00C62945"/>
    <w:rsid w:val="00C65104"/>
    <w:rsid w:val="00C665ED"/>
    <w:rsid w:val="00C77C94"/>
    <w:rsid w:val="00C9604A"/>
    <w:rsid w:val="00C975E8"/>
    <w:rsid w:val="00CB456D"/>
    <w:rsid w:val="00CC0F36"/>
    <w:rsid w:val="00CC2266"/>
    <w:rsid w:val="00CD042E"/>
    <w:rsid w:val="00CD56BF"/>
    <w:rsid w:val="00CE0D3D"/>
    <w:rsid w:val="00CE7A9D"/>
    <w:rsid w:val="00D01FB2"/>
    <w:rsid w:val="00D20B3A"/>
    <w:rsid w:val="00D268ED"/>
    <w:rsid w:val="00D31B3B"/>
    <w:rsid w:val="00D52057"/>
    <w:rsid w:val="00D55094"/>
    <w:rsid w:val="00D6719B"/>
    <w:rsid w:val="00D72F50"/>
    <w:rsid w:val="00D8052D"/>
    <w:rsid w:val="00D81E67"/>
    <w:rsid w:val="00DA05F9"/>
    <w:rsid w:val="00DC7757"/>
    <w:rsid w:val="00DD1DD9"/>
    <w:rsid w:val="00DE590F"/>
    <w:rsid w:val="00DF0EF3"/>
    <w:rsid w:val="00DF4C1D"/>
    <w:rsid w:val="00E00EA4"/>
    <w:rsid w:val="00E12C37"/>
    <w:rsid w:val="00E16DA1"/>
    <w:rsid w:val="00E204F7"/>
    <w:rsid w:val="00E22014"/>
    <w:rsid w:val="00E27C68"/>
    <w:rsid w:val="00E3007F"/>
    <w:rsid w:val="00E3309B"/>
    <w:rsid w:val="00E3579C"/>
    <w:rsid w:val="00E37CFA"/>
    <w:rsid w:val="00E37E78"/>
    <w:rsid w:val="00E41515"/>
    <w:rsid w:val="00E4251A"/>
    <w:rsid w:val="00E426E8"/>
    <w:rsid w:val="00E45BC1"/>
    <w:rsid w:val="00E5784D"/>
    <w:rsid w:val="00E604C5"/>
    <w:rsid w:val="00E60F82"/>
    <w:rsid w:val="00E65EB4"/>
    <w:rsid w:val="00E82869"/>
    <w:rsid w:val="00E8428F"/>
    <w:rsid w:val="00EA633D"/>
    <w:rsid w:val="00EB66A9"/>
    <w:rsid w:val="00EC2B39"/>
    <w:rsid w:val="00ED6C30"/>
    <w:rsid w:val="00EE0538"/>
    <w:rsid w:val="00EF1688"/>
    <w:rsid w:val="00EF339B"/>
    <w:rsid w:val="00F0692D"/>
    <w:rsid w:val="00F12422"/>
    <w:rsid w:val="00F20C15"/>
    <w:rsid w:val="00F25972"/>
    <w:rsid w:val="00F26973"/>
    <w:rsid w:val="00F27B5F"/>
    <w:rsid w:val="00F31DA1"/>
    <w:rsid w:val="00F33F36"/>
    <w:rsid w:val="00F47C7E"/>
    <w:rsid w:val="00F61CE6"/>
    <w:rsid w:val="00F624D5"/>
    <w:rsid w:val="00F71023"/>
    <w:rsid w:val="00F85D97"/>
    <w:rsid w:val="00F90A6C"/>
    <w:rsid w:val="00F91907"/>
    <w:rsid w:val="00FB0110"/>
    <w:rsid w:val="00FB4BD5"/>
    <w:rsid w:val="00FC7046"/>
    <w:rsid w:val="00FE2F05"/>
    <w:rsid w:val="00FE4DE9"/>
    <w:rsid w:val="00FF1CF0"/>
    <w:rsid w:val="00FF332F"/>
    <w:rsid w:val="00FF4E20"/>
    <w:rsid w:val="00FF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5C3FB"/>
  <w15:chartTrackingRefBased/>
  <w15:docId w15:val="{EC5A463C-6FDA-DB44-92A8-02F4D454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50FC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Revision">
    <w:name w:val="Revision"/>
    <w:hidden/>
    <w:uiPriority w:val="99"/>
    <w:semiHidden/>
    <w:rsid w:val="0095529B"/>
  </w:style>
  <w:style w:type="character" w:styleId="CommentReference">
    <w:name w:val="annotation reference"/>
    <w:basedOn w:val="DefaultParagraphFont"/>
    <w:uiPriority w:val="99"/>
    <w:semiHidden/>
    <w:unhideWhenUsed/>
    <w:rsid w:val="00955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5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52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29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55094"/>
  </w:style>
  <w:style w:type="table" w:customStyle="1" w:styleId="3">
    <w:name w:val="3"/>
    <w:basedOn w:val="TableNormal"/>
    <w:rsid w:val="002A5367"/>
    <w:rPr>
      <w:rFonts w:ascii="Calibri" w:eastAsia="Calibri" w:hAnsi="Calibri" w:cs="Calibri"/>
      <w:kern w:val="0"/>
      <w:lang w:val="en-US" w:eastAsia="de-AT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2A5367"/>
    <w:rPr>
      <w:rFonts w:ascii="Calibri" w:eastAsia="Calibri" w:hAnsi="Calibri" w:cs="Calibri"/>
      <w:kern w:val="0"/>
      <w:lang w:val="en-US" w:eastAsia="de-AT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7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3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Ethylenediaminetetraacetic_ac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9</Words>
  <Characters>4502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1 Hofmann1</dc:creator>
  <cp:keywords/>
  <dc:description/>
  <cp:lastModifiedBy>Lavanya Ganesan</cp:lastModifiedBy>
  <cp:revision>5</cp:revision>
  <dcterms:created xsi:type="dcterms:W3CDTF">2023-08-01T12:57:00Z</dcterms:created>
  <dcterms:modified xsi:type="dcterms:W3CDTF">2023-08-26T04:44:00Z</dcterms:modified>
</cp:coreProperties>
</file>